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5265059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lum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 2: Table S1. Reasons of influence on RT during COVID-19 pandemic in affected and interruptions patien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ge 3: </w:t>
      </w:r>
      <w:bookmarkStart w:id="1" w:name="_Hlk60930791"/>
      <w:r>
        <w:rPr>
          <w:rFonts w:cs="Times New Roman" w:ascii="Times New Roman" w:hAnsi="Times New Roman"/>
          <w:sz w:val="24"/>
          <w:szCs w:val="24"/>
        </w:rPr>
        <w:t>Table S2: Comparisons with the time to radiotherapy during the same time in 201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End w:id="1"/>
      <w:r>
        <w:rPr>
          <w:rFonts w:cs="Times New Roman" w:ascii="Times New Roman" w:hAnsi="Times New Roman"/>
          <w:sz w:val="24"/>
          <w:szCs w:val="24"/>
        </w:rPr>
        <w:t>Page 4-5: Table S3. Detailed univariate analysis on associated factors with FCR sco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 5: Table S4. Correlation (Pearson’s r) with the FoP-Q-SF for the validation scal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 6-7: Table S5. The hierarchical multiple regression model of F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 8: Fig S1. Flow chart and distribution of influence on RT strate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age 9: Fig S2. Mean score of each item in FoP-Q-SF among different influences on radiotherapy schedu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 9: Fig S3. Comparisons of FCR in hospital volumes, regions and influence on RT schedule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Reasons of influence on RT during COVID-19 pandemic in affected and interruptions patients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211"/>
        <w:gridCol w:w="1557"/>
        <w:gridCol w:w="1701"/>
        <w:gridCol w:w="1701"/>
        <w:gridCol w:w="1984"/>
      </w:tblGrid>
      <w:tr>
        <w:trPr>
          <w:trHeight w:val="612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asons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26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ruptions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2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angdong Provi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14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anxi Provi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7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angtze River delta reg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>
        <w:trPr>
          <w:trHeight w:val="312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ressive quarantine measures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(24.5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16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9.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(39.5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(50)</w:t>
            </w:r>
          </w:p>
        </w:tc>
      </w:tr>
      <w:tr>
        <w:trPr>
          <w:trHeight w:val="299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ed number of cancer patients admitted for hospital under the constraints of social distancing and local guidelines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(62.3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75.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(83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(44.7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16.7)</w:t>
            </w:r>
          </w:p>
        </w:tc>
      </w:tr>
      <w:tr>
        <w:trPr>
          <w:trHeight w:val="312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l reason, afraid of being infected by the COVID-19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(29.4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54.2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(33.3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19.7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35.7)</w:t>
            </w:r>
          </w:p>
        </w:tc>
      </w:tr>
      <w:tr>
        <w:trPr>
          <w:trHeight w:val="299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clined to receive repeated COVID-19 screenings including chest CT scan 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4.9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12.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6.8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.3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11.9)</w:t>
            </w:r>
          </w:p>
        </w:tc>
      </w:tr>
      <w:tr>
        <w:trPr>
          <w:trHeight w:val="312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ion of number of beds in hospital due to COVID-19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(34.7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29.2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(23.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(71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9.5)</w:t>
            </w:r>
          </w:p>
        </w:tc>
      </w:tr>
      <w:tr>
        <w:trPr>
          <w:trHeight w:val="299" w:hRule="atLeast"/>
        </w:trPr>
        <w:tc>
          <w:tcPr>
            <w:tcW w:w="2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(7.2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(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4.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3.9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23.8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: being refused by hospital due to fever, cannot remove the subcutaneous port and so on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s: RT=radiotherapy, CT= computed tomography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: Comparisons with the time to radiotherapy  during the same period in 2019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6"/>
        <w:gridCol w:w="1526"/>
        <w:gridCol w:w="1526"/>
        <w:gridCol w:w="1526"/>
        <w:gridCol w:w="1526"/>
        <w:gridCol w:w="1526"/>
      </w:tblGrid>
      <w:tr>
        <w:trPr/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to RT</w:t>
            </w:r>
          </w:p>
        </w:tc>
        <w:tc>
          <w:tcPr>
            <w:tcW w:w="3052" w:type="dxa"/>
            <w:gridSpan w:val="2"/>
            <w:tcBorders>
              <w:top w:val="single" w:sz="12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 Yangtze River Delta Region</w:t>
            </w:r>
          </w:p>
        </w:tc>
        <w:tc>
          <w:tcPr>
            <w:tcW w:w="3052" w:type="dxa"/>
            <w:gridSpan w:val="2"/>
            <w:tcBorders>
              <w:top w:val="single" w:sz="12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angdong province</w:t>
            </w:r>
          </w:p>
        </w:tc>
        <w:tc>
          <w:tcPr>
            <w:tcW w:w="3052" w:type="dxa"/>
            <w:gridSpan w:val="2"/>
            <w:tcBorders>
              <w:top w:val="single" w:sz="12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anxi provinc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20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s,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N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(days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 (days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 wee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(82.4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(85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(12.5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6.8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(17.6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23.5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-8 wee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(16.4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(15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(76.3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13.6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(78.4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(29.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-12 wee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6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(11.3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(32.2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(14.7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 week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6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(47.5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3.9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(32.4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24" w:space="0" w:color="FFFFFF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24" w:space="0" w:color="FFFFFF"/>
              <w:bottom w:val="single" w:sz="12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3052" w:type="dxa"/>
            <w:gridSpan w:val="2"/>
            <w:tcBorders>
              <w:top w:val="single" w:sz="4" w:space="0" w:color="000000"/>
              <w:left w:val="single" w:sz="2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2" w:name="_Hlk60930810"/>
      <w:bookmarkEnd w:id="2"/>
      <w:r>
        <w:rPr>
          <w:rFonts w:cs="Times New Roman" w:ascii="Times New Roman" w:hAnsi="Times New Roman"/>
          <w:sz w:val="20"/>
          <w:szCs w:val="20"/>
        </w:rPr>
        <w:t>* Abbreviations: RT = radiotherapy from last dose of chemothera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" w:name="_Hlk60930810"/>
      <w:bookmarkStart w:id="4" w:name="_Hlk60930810"/>
      <w:bookmarkEnd w:id="4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: Univariate analysis on associa</w:t>
      </w:r>
      <w:r>
        <w:rPr/>
        <w:t>ted factors with FCR scores</w:t>
      </w:r>
    </w:p>
    <w:tbl>
      <w:tblPr>
        <w:tblW w:w="102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2849"/>
        <w:gridCol w:w="1061"/>
        <w:gridCol w:w="1054"/>
        <w:gridCol w:w="1061"/>
        <w:gridCol w:w="1061"/>
        <w:gridCol w:w="1168"/>
        <w:gridCol w:w="1676"/>
      </w:tblGrid>
      <w:tr>
        <w:trPr>
          <w:trHeight w:val="620" w:hRule="atLeast"/>
        </w:trPr>
        <w:tc>
          <w:tcPr>
            <w:tcW w:w="3121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4237" w:type="dxa"/>
            <w:gridSpan w:val="4"/>
            <w:tcBorders>
              <w:top w:val="single" w:sz="8" w:space="0" w:color="000000"/>
              <w:left w:val="thinThickLargeGap" w:sz="48" w:space="0" w:color="C0C0C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ole cohor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488)</w:t>
            </w:r>
          </w:p>
        </w:tc>
        <w:tc>
          <w:tcPr>
            <w:tcW w:w="2844" w:type="dxa"/>
            <w:gridSpan w:val="2"/>
            <w:tcBorders>
              <w:top w:val="single" w:sz="8" w:space="0" w:color="000000"/>
              <w:left w:val="thinThickLargeGap" w:sz="48" w:space="0" w:color="C0C0C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ients with High-level FCR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=84)</w:t>
            </w:r>
          </w:p>
        </w:tc>
      </w:tr>
      <w:tr>
        <w:trPr>
          <w:trHeight w:val="341" w:hRule="atLeast"/>
        </w:trPr>
        <w:tc>
          <w:tcPr>
            <w:tcW w:w="3121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8" w:space="0" w:color="000000"/>
              <w:left w:val="thinThickLargeGap" w:sz="4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dxa"/>
            <w:tcBorders>
              <w:top w:val="single" w:sz="8" w:space="0" w:color="000000"/>
              <w:left w:val="thinThickLargeGap" w:sz="4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5" w:name="_Hlk40180273"/>
            <w:bookmarkStart w:id="6" w:name="_Hlk40180273"/>
            <w:bookmarkEnd w:id="6"/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~6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2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ment statu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</w:tr>
      <w:tr>
        <w:trPr>
          <w:trHeight w:val="316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 and below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0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6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helo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er and abov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4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ag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3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volum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*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BC cases 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3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~499 BC cas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</w:tr>
      <w:tr>
        <w:trPr>
          <w:trHeight w:val="303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0 cases BC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>
          <w:trHeight w:val="316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*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Yangtze River Delta Region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gdong provinc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</w:t>
            </w:r>
          </w:p>
        </w:tc>
      </w:tr>
      <w:tr>
        <w:trPr>
          <w:trHeight w:val="303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xi provinc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</w:tr>
      <w:tr>
        <w:trPr>
          <w:trHeight w:val="316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of tumo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rable BC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</w:tr>
      <w:tr>
        <w:trPr>
          <w:trHeight w:val="303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urrent or metastatic BC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3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</w:t>
            </w:r>
          </w:p>
        </w:tc>
      </w:tr>
      <w:tr>
        <w:trPr>
          <w:trHeight w:val="316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herap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therap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7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1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rine therapy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4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</w:tr>
      <w:tr>
        <w:trPr>
          <w:trHeight w:val="316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 procedur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going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7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ned to R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4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</w:tr>
      <w:tr>
        <w:trPr>
          <w:trHeight w:val="303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ce of RT schedul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y of R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ruption of R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7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5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303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 norma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5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</w:tr>
      <w:tr>
        <w:trPr>
          <w:trHeight w:val="316" w:hRule="atLeast"/>
        </w:trPr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 of hospital leve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*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303" w:hRule="atLeast"/>
        </w:trPr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 or no chang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7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7" w:name="_Hlk52650618"/>
      <w:bookmarkEnd w:id="7"/>
      <w:r>
        <w:rPr>
          <w:rFonts w:cs="Times New Roman" w:ascii="Times New Roman" w:hAnsi="Times New Roman"/>
          <w:sz w:val="20"/>
          <w:szCs w:val="20"/>
        </w:rPr>
        <w:t>*:p</w:t>
      </w:r>
      <w:r>
        <w:rPr>
          <w:rFonts w:ascii="Times New Roman" w:hAnsi="Times New Roman" w:cs="Times New Roman"/>
          <w:sz w:val="20"/>
          <w:szCs w:val="20"/>
        </w:rPr>
        <w:t>＜</w:t>
      </w:r>
      <w:r>
        <w:rPr>
          <w:rFonts w:cs="Times New Roman" w:ascii="Times New Roman" w:hAnsi="Times New Roman"/>
          <w:sz w:val="20"/>
          <w:szCs w:val="20"/>
        </w:rPr>
        <w:t>0.0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: the percent = number of patients with high-level FCR/ total number of patients in each subgroup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s: FCR=fear of cancer recurrence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cs="Times New Roman" w:ascii="Times New Roman" w:hAnsi="Times New Roman"/>
          <w:sz w:val="20"/>
          <w:szCs w:val="20"/>
        </w:rPr>
        <w:t>BC=breast cancer, BCS=breast conserving surgery, RT=radiotherap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8" w:name="_Hlk52650618"/>
      <w:bookmarkStart w:id="9" w:name="_Hlk52650618"/>
      <w:bookmarkEnd w:id="9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. Correlation (Pearson’s r) with the FoP-Q-SF for the validation scales.</w:t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2410"/>
        <w:gridCol w:w="908"/>
        <w:gridCol w:w="935"/>
        <w:gridCol w:w="992"/>
        <w:gridCol w:w="1134"/>
      </w:tblGrid>
      <w:tr>
        <w:trPr/>
        <w:tc>
          <w:tcPr>
            <w:tcW w:w="269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*</w:t>
            </w:r>
          </w:p>
        </w:tc>
      </w:tr>
      <w:tr>
        <w:trPr/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LQ-C3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le func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otional func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gnitive func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func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bal quality of lif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D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was calculated by Pearson correlation analyses.</w:t>
      </w:r>
    </w:p>
    <w:p>
      <w:pPr>
        <w:pStyle w:val="Normal"/>
        <w:rPr/>
      </w:pPr>
      <w:bookmarkStart w:id="10" w:name="_Hlk43923702"/>
      <w:bookmarkEnd w:id="10"/>
      <w:r>
        <w:rPr>
          <w:rFonts w:cs="Times New Roman" w:ascii="Times New Roman" w:hAnsi="Times New Roman"/>
          <w:b/>
          <w:bCs/>
          <w:sz w:val="24"/>
          <w:szCs w:val="24"/>
        </w:rPr>
        <w:t>Table S5: T</w:t>
      </w:r>
      <w:r>
        <w:rPr/>
        <w:t>he hierarchical multiple regression model of FCR</w:t>
      </w:r>
    </w:p>
    <w:tbl>
      <w:tblPr>
        <w:tblW w:w="104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343"/>
        <w:gridCol w:w="783"/>
        <w:gridCol w:w="783"/>
        <w:gridCol w:w="497"/>
        <w:gridCol w:w="787"/>
        <w:gridCol w:w="787"/>
        <w:gridCol w:w="701"/>
        <w:gridCol w:w="786"/>
        <w:gridCol w:w="787"/>
        <w:gridCol w:w="701"/>
        <w:gridCol w:w="787"/>
        <w:gridCol w:w="787"/>
        <w:gridCol w:w="701"/>
      </w:tblGrid>
      <w:tr>
        <w:trPr>
          <w:trHeight w:val="318" w:hRule="atLeast"/>
        </w:trPr>
        <w:tc>
          <w:tcPr>
            <w:tcW w:w="158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left w:val="thinThickLargeGap" w:sz="48" w:space="0" w:color="C0C0C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left w:val="thinThickLargeGap" w:sz="48" w:space="0" w:color="C0C0C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left w:val="thinThickLargeGap" w:sz="48" w:space="0" w:color="C0C0C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left w:val="thinThickLargeGap" w:sz="48" w:space="0" w:color="C0C0C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l 4</w:t>
            </w:r>
          </w:p>
        </w:tc>
      </w:tr>
      <w:tr>
        <w:trPr>
          <w:trHeight w:val="651" w:hRule="atLeast"/>
        </w:trPr>
        <w:tc>
          <w:tcPr>
            <w:tcW w:w="158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  <w:right w:val="thinThickLargeGap" w:sz="4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8" w:space="0" w:color="000000"/>
              <w:left w:val="thinThickLargeGap" w:sz="4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adjusted B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justed β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87" w:type="dxa"/>
            <w:tcBorders>
              <w:top w:val="single" w:sz="8" w:space="0" w:color="000000"/>
              <w:left w:val="thinThickLargeGap" w:sz="4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adjusted B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justed β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86" w:type="dxa"/>
            <w:tcBorders>
              <w:top w:val="single" w:sz="8" w:space="0" w:color="000000"/>
              <w:left w:val="thinThickLargeGap" w:sz="4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adjusted B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justed β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87" w:type="dxa"/>
            <w:tcBorders>
              <w:top w:val="single" w:sz="8" w:space="0" w:color="000000"/>
              <w:left w:val="thinThickLargeGap" w:sz="4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adjusted B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justed β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ion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 provinc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Yangtze River delta reg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1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66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9</w:t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anxi provinc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62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9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2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3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spital volum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 BC case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~499 BC case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6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 BC case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5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6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 of tumor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08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8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</w:tr>
      <w:tr>
        <w:trPr>
          <w:trHeight w:val="318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crine therapy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</w:tr>
      <w:tr>
        <w:trPr>
          <w:trHeight w:val="318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LQ-C30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sical func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9</w:t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le func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motional func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gnitive func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ial func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obal quality of lif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DS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>
        <w:trPr>
          <w:trHeight w:val="318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luence on RT schedule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eference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y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</w:tr>
      <w:tr>
        <w:trPr>
          <w:trHeight w:val="306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rup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7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18" w:hRule="atLeast"/>
        </w:trPr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 normal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nge of hospital level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18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7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 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</w:tr>
      <w:tr>
        <w:trPr>
          <w:trHeight w:val="318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2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133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959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581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. of model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18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2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055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987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6</w:t>
            </w:r>
          </w:p>
        </w:tc>
      </w:tr>
      <w:tr>
        <w:trPr>
          <w:trHeight w:val="306" w:hRule="atLeast"/>
        </w:trPr>
        <w:tc>
          <w:tcPr>
            <w:tcW w:w="15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g. of </w:t>
            </w:r>
            <w:r>
              <w:rPr>
                <w:rFonts w:eastAsia="宋体;SimSun" w:cs="宋体;SimSun" w:ascii="宋体;SimSun" w:hAnsi="宋体;SimSun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0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2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2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11" w:name="_Hlk43923716"/>
      <w:r>
        <w:rPr>
          <w:rFonts w:cs="Times New Roman" w:ascii="Times New Roman" w:hAnsi="Times New Roman"/>
          <w:sz w:val="20"/>
          <w:szCs w:val="20"/>
        </w:rPr>
        <w:t>*: P&lt;0.05; Abbreviations: N/A=not applicable, FCR=fear of cancer recurrence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cs="Times New Roman" w:ascii="Times New Roman" w:hAnsi="Times New Roman"/>
          <w:sz w:val="20"/>
          <w:szCs w:val="20"/>
        </w:rPr>
        <w:t>BC=breast cancer, RT=radiotherapy, Sig.=significanc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ding information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 xml:space="preserve">Stage of tumor: recurrent or metastatic BC=1, operable BC=0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ndocrine therapy: Yes=1, No=0</w:t>
      </w:r>
      <w:bookmarkEnd w:id="1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S1. Flow chart and distribution of influence on RT strateg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645275" cy="4279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RT=radiothera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S2 Mean score of each item in FoP-Q-SF among different influences on radiotherapy schedu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6644005" cy="3188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005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 S3 Comparisons of FCR in hospital volumes, regions and influence on RT schedu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6644640" cy="24707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(A) hospital volumes, (B) regions, (C) influence on RT schedule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p</w:t>
      </w:r>
      <w:r>
        <w:rPr>
          <w:rFonts w:ascii="Times New Roman" w:hAnsi="Times New Roman" w:cs="Times New Roman"/>
          <w:sz w:val="20"/>
          <w:szCs w:val="20"/>
        </w:rPr>
        <w:t>＜</w:t>
      </w:r>
      <w:r>
        <w:rPr>
          <w:rFonts w:cs="Times New Roman" w:ascii="Times New Roman" w:hAnsi="Times New Roman"/>
          <w:sz w:val="20"/>
          <w:szCs w:val="20"/>
        </w:rPr>
        <w:t>0.05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bbreviations: BC=breast cancer, FCR=fear of cancer progressio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lang w:val="en-GB" w:eastAsia="en-US"/>
      </w:rPr>
    </w:pPr>
    <w:r>
      <w:rPr>
        <w:lang w:val="en-GB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16:26:00Z</dcterms:created>
  <dc:creator>金容 谢</dc:creator>
  <dc:description/>
  <cp:keywords/>
  <dc:language>en-US</dc:language>
  <cp:lastModifiedBy>谢 金容</cp:lastModifiedBy>
  <dcterms:modified xsi:type="dcterms:W3CDTF">2021-04-08T16:26:00Z</dcterms:modified>
  <cp:revision>3</cp:revision>
  <dc:subject/>
  <dc:title/>
</cp:coreProperties>
</file>